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1: Genes induced by enforced miR203a expression</w:t>
      </w:r>
    </w:p>
    <w:p>
      <w:pPr>
        <w:pStyle w:val="P1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 MT330 and SJG2 GBM cells</w:t>
      </w:r>
    </w:p>
    <w:p>
      <w:pPr>
        <w:pStyle w:val="ListParagraph"/>
        <w:kinsoku w:val="false"/>
        <w:overflowPunct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ListParagraph"/>
        <w:kinsoku w:val="false"/>
        <w:overflowPunct w:val="false"/>
        <w:rPr/>
      </w:pPr>
      <w:r>
        <w:rPr>
          <w:sz w:val="20"/>
          <w:szCs w:val="20"/>
        </w:rPr>
        <w:tab/>
        <w:tab/>
        <w:tab/>
      </w:r>
      <w:r>
        <w:rPr>
          <w:b/>
        </w:rPr>
        <w:t>MT330 cells</w:t>
      </w:r>
      <w:r>
        <w:rPr>
          <w:sz w:val="20"/>
          <w:szCs w:val="20"/>
        </w:rPr>
        <w:tab/>
        <w:tab/>
        <w:tab/>
        <w:tab/>
        <w:tab/>
      </w:r>
      <w:r>
        <w:rPr>
          <w:b/>
        </w:rPr>
        <w:t>SJG2 cells</w:t>
      </w:r>
    </w:p>
    <w:p>
      <w:pPr>
        <w:pStyle w:val="ListParagraph"/>
        <w:kinsoku w:val="false"/>
        <w:overflowPunct w:val="false"/>
        <w:spacing w:before="1" w:after="0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tbl>
      <w:tblPr>
        <w:tblW w:w="9361" w:type="dxa"/>
        <w:jc w:val="left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054"/>
        <w:gridCol w:w="1054"/>
        <w:gridCol w:w="1172"/>
        <w:gridCol w:w="450"/>
        <w:gridCol w:w="1080"/>
        <w:gridCol w:w="1150"/>
        <w:gridCol w:w="1170"/>
        <w:gridCol w:w="1201"/>
      </w:tblGrid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203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203a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change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.958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4.4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4581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8.3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1.58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6701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OX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4.23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53.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922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OX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.2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41.9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4837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ER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3.14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66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79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ER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2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83.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267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I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.4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4.9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912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I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5.0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5.83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0682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T2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.112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6.01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21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T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.3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0.83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1712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BP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.025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0.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135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BP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4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7.29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1741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6K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.43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0.5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593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6K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2.1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0.69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4683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O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8.27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61.00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28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O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9.0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3.39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7425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F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.2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.39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9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.12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6802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G1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8.45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5.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550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G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9.2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.57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2587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G2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382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2.3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90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G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2.99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6.22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709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G20L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.899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1.3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60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G20L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3.7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6342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4BP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8.27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78.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6022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4B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3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43.4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0861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694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.261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77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0.8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1.03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3389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PL4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.131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8.7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30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PL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9.0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4516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PL5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2.656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6.6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194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PL5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1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4.3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5182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1X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.253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64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532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1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5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93.5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5149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MR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963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7.0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53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MR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.28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9.93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9441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2.67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3.1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27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0.9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94.67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8166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P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.177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2.0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273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6.9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4.20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6923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42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.5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98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.76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8.29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8443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P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7.45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62.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6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4.4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83.7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7744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D1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.34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2.3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998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D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.2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5.03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573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.075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.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434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5.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3.6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928</w:t>
            </w:r>
          </w:p>
        </w:tc>
      </w:tr>
      <w:tr>
        <w:trPr>
          <w:trHeight w:val="28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.531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99.0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209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5.4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1.79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1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DA2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.680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7.8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3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46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0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DA2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.64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7.582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6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0" w:right="980" w:gutter="0" w:header="0" w:top="15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left"/>
    </w:pPr>
    <w:rPr>
      <w:rFonts w:ascii="Calibri" w:hAnsi="Calibri" w:eastAsia="Times New Roman" w:cs="Calibri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/>
    <w:rPr>
      <w:rFonts w:ascii="Times New Roman" w:hAnsi="Times New Roman" w:cs="Times New Roman"/>
    </w:rPr>
  </w:style>
  <w:style w:type="paragraph" w:styleId="TableParagraph">
    <w:name w:val="Table Paragraph"/>
    <w:basedOn w:val="Normal"/>
    <w:qFormat/>
    <w:pPr>
      <w:spacing w:lineRule="exact" w:line="268"/>
      <w:ind w:left="102" w:right="0" w:hanging="0"/>
    </w:pPr>
    <w:rPr/>
  </w:style>
  <w:style w:type="paragraph" w:styleId="P1">
    <w:name w:val="p1"/>
    <w:basedOn w:val="Normal"/>
    <w:qFormat/>
    <w:pPr>
      <w:widowControl/>
      <w:autoSpaceDE w:val="true"/>
      <w:jc w:val="center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14:30:00Z</dcterms:created>
  <dc:creator>Yang, Chuan He</dc:creator>
  <dc:description/>
  <dc:language>en-US</dc:language>
  <cp:lastModifiedBy>Pfeffer, Lawrence M</cp:lastModifiedBy>
  <dcterms:modified xsi:type="dcterms:W3CDTF">2017-09-29T1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∆ Word 2016</vt:lpwstr>
  </property>
</Properties>
</file>